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0402E" w14:textId="09864B67" w:rsidR="004B3090" w:rsidRPr="004B3090" w:rsidRDefault="004B3090" w:rsidP="004B3090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4B3090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Table EV1</w:t>
      </w:r>
      <w:r w:rsidRPr="004B309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B3090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Regression analyses </w:t>
      </w:r>
      <w:r w:rsidR="0012667C">
        <w:rPr>
          <w:rFonts w:ascii="Times New Roman" w:eastAsia="Times New Roman" w:hAnsi="Times New Roman" w:cs="Times New Roman"/>
          <w:color w:val="000000"/>
          <w:lang w:val="en-US" w:eastAsia="en-GB"/>
        </w:rPr>
        <w:t>assessing associations between amyloid-PET (</w:t>
      </w:r>
      <w:proofErr w:type="gramStart"/>
      <w:r w:rsidR="0012667C">
        <w:rPr>
          <w:rFonts w:ascii="Times New Roman" w:eastAsia="Times New Roman" w:hAnsi="Times New Roman" w:cs="Times New Roman"/>
          <w:color w:val="000000"/>
          <w:lang w:val="en-US" w:eastAsia="en-GB"/>
        </w:rPr>
        <w:t>i.e.</w:t>
      </w:r>
      <w:proofErr w:type="gramEnd"/>
      <w:r w:rsidR="0012667C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  <w:proofErr w:type="spellStart"/>
      <w:r w:rsidR="0012667C">
        <w:rPr>
          <w:rFonts w:ascii="Times New Roman" w:eastAsia="Times New Roman" w:hAnsi="Times New Roman" w:cs="Times New Roman"/>
          <w:color w:val="000000"/>
          <w:lang w:val="en-US" w:eastAsia="en-GB"/>
        </w:rPr>
        <w:t>centiloid</w:t>
      </w:r>
      <w:proofErr w:type="spellEnd"/>
      <w:r w:rsidR="0012667C">
        <w:rPr>
          <w:rFonts w:ascii="Times New Roman" w:eastAsia="Times New Roman" w:hAnsi="Times New Roman" w:cs="Times New Roman"/>
          <w:color w:val="000000"/>
          <w:lang w:val="en-US" w:eastAsia="en-GB"/>
        </w:rPr>
        <w:t>), sTREM2, and p-tau</w:t>
      </w:r>
      <w:r w:rsidR="0012667C" w:rsidRPr="0012667C">
        <w:rPr>
          <w:rFonts w:ascii="Times New Roman" w:eastAsia="Times New Roman" w:hAnsi="Times New Roman" w:cs="Times New Roman"/>
          <w:color w:val="000000"/>
          <w:vertAlign w:val="subscript"/>
          <w:lang w:val="en-US" w:eastAsia="en-GB"/>
        </w:rPr>
        <w:t>181</w:t>
      </w:r>
      <w:r w:rsidRPr="004B3090">
        <w:rPr>
          <w:rFonts w:ascii="Times New Roman" w:eastAsia="Times New Roman" w:hAnsi="Times New Roman" w:cs="Times New Roman"/>
          <w:color w:val="000000"/>
          <w:lang w:val="en-US" w:eastAsia="en-GB"/>
        </w:rPr>
        <w:t>.</w:t>
      </w:r>
      <w:r w:rsidRPr="004B3090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 xml:space="preserve"> </w:t>
      </w:r>
      <w:r w:rsidRPr="004B3090">
        <w:rPr>
          <w:rFonts w:ascii="Times New Roman" w:hAnsi="Times New Roman" w:cs="Times New Roman"/>
          <w:lang w:val="en-US"/>
        </w:rPr>
        <w:t>The table displays standardized beta-estimates (</w:t>
      </w:r>
      <w:r w:rsidRPr="0012667C">
        <w:rPr>
          <w:rFonts w:ascii="Symbol" w:hAnsi="Symbol" w:cs="Times New Roman"/>
          <w:lang w:val="en-US"/>
        </w:rPr>
        <w:t>b</w:t>
      </w:r>
      <w:r w:rsidRPr="004B3090">
        <w:rPr>
          <w:rFonts w:ascii="Times New Roman" w:hAnsi="Times New Roman" w:cs="Times New Roman"/>
          <w:lang w:val="en-US"/>
        </w:rPr>
        <w:t xml:space="preserve">), T-values, and p-values. The regression models are controlled for age, sex, education, clinical status, and APOE4. </w:t>
      </w:r>
    </w:p>
    <w:p w14:paraId="1A5AE886" w14:textId="77777777" w:rsidR="004B3090" w:rsidRDefault="004B3090" w:rsidP="004B3090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993"/>
        <w:gridCol w:w="992"/>
        <w:gridCol w:w="992"/>
        <w:gridCol w:w="992"/>
        <w:gridCol w:w="993"/>
      </w:tblGrid>
      <w:tr w:rsidR="004B3090" w14:paraId="01722733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719D9" w14:textId="77777777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A55E" w14:textId="43083BD0" w:rsidR="004B3090" w:rsidRPr="0034446C" w:rsidRDefault="004B3090" w:rsidP="004B309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446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C3A4" w14:textId="03D4F657" w:rsidR="004B3090" w:rsidRPr="0034446C" w:rsidRDefault="004B3090" w:rsidP="004B309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30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ngitudinal</w:t>
            </w:r>
          </w:p>
        </w:tc>
      </w:tr>
      <w:tr w:rsidR="004B3090" w14:paraId="6613235F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530C" w14:textId="77777777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4C69A" w14:textId="77777777" w:rsidR="004B3090" w:rsidRPr="0034446C" w:rsidRDefault="004B3090" w:rsidP="004B3090">
            <w:pPr>
              <w:pStyle w:val="ListParagraph"/>
              <w:spacing w:after="0" w:line="240" w:lineRule="auto"/>
              <w:ind w:left="0"/>
              <w:rPr>
                <w:rFonts w:ascii="Symbol" w:hAnsi="Symbol" w:cs="Times New Roman"/>
                <w:sz w:val="16"/>
                <w:szCs w:val="16"/>
                <w:lang w:val="en-US"/>
              </w:rPr>
            </w:pPr>
            <w:r w:rsidRPr="0034446C">
              <w:rPr>
                <w:rFonts w:ascii="Symbol" w:hAnsi="Symbol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FA95" w14:textId="77777777" w:rsidR="004B3090" w:rsidRPr="0034446C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EAB0" w14:textId="77777777" w:rsidR="004B3090" w:rsidRPr="0034446C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437F" w14:textId="77777777" w:rsidR="004B3090" w:rsidRPr="0034446C" w:rsidRDefault="004B3090" w:rsidP="004B3090">
            <w:pPr>
              <w:pStyle w:val="ListParagraph"/>
              <w:spacing w:after="0" w:line="240" w:lineRule="auto"/>
              <w:ind w:left="0"/>
              <w:rPr>
                <w:rFonts w:ascii="Symbol" w:hAnsi="Symbol" w:cs="Times New Roman"/>
                <w:sz w:val="16"/>
                <w:szCs w:val="16"/>
                <w:lang w:val="en-US"/>
              </w:rPr>
            </w:pPr>
            <w:r w:rsidRPr="0034446C">
              <w:rPr>
                <w:rFonts w:ascii="Symbol" w:hAnsi="Symbol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225A5" w14:textId="77777777" w:rsidR="004B3090" w:rsidRPr="0034446C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01DB" w14:textId="77777777" w:rsidR="004B3090" w:rsidRPr="0034446C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</w:tr>
      <w:tr w:rsidR="004B3090" w:rsidRPr="00A13764" w14:paraId="045A770D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159F" w14:textId="77777777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5DA75" w14:textId="48374390" w:rsidR="004B3090" w:rsidRDefault="004B3090" w:rsidP="004B309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arly A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-accumulators (A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CSF+/PET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-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)</w:t>
            </w:r>
          </w:p>
        </w:tc>
      </w:tr>
      <w:tr w:rsidR="004B3090" w:rsidRPr="00A13764" w14:paraId="33080652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A6103" w14:textId="5B88AA2F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tau</w:t>
            </w:r>
            <w:r w:rsidRPr="008933A0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81</w:t>
            </w:r>
            <w:r>
              <w:t xml:space="preserve"> </w:t>
            </w:r>
            <w:r w:rsidRPr="0097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~</w:t>
            </w:r>
            <w:r w:rsidRPr="00CF0E6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ilo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911F" w14:textId="672B729F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13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34B8" w14:textId="26E3E317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13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7443F" w14:textId="4178C8FF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1F0B8" w14:textId="63E02B63" w:rsidR="004B3090" w:rsidRPr="00A13764" w:rsidRDefault="00272E1C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C6F6D" w14:textId="19306776" w:rsidR="004B3090" w:rsidRPr="00A13764" w:rsidRDefault="00272E1C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B855C" w14:textId="48189577" w:rsidR="004B3090" w:rsidRPr="00A13764" w:rsidRDefault="00272E1C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</w:t>
            </w:r>
          </w:p>
        </w:tc>
      </w:tr>
      <w:tr w:rsidR="004B3090" w:rsidRPr="00A13764" w14:paraId="33E33FD7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740D8" w14:textId="4FEE4A2C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M2</w:t>
            </w:r>
            <w:r>
              <w:t xml:space="preserve"> </w:t>
            </w:r>
            <w:r w:rsidRPr="0097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~</w:t>
            </w:r>
            <w:r w:rsidRPr="00CF0E6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ilo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F7C22" w14:textId="2B8DE07C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9D9C7" w14:textId="4B1DE109" w:rsidR="004B3090" w:rsidRDefault="009916FD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6E54" w14:textId="41DFEEDE" w:rsidR="004B3090" w:rsidRDefault="009916FD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477C" w14:textId="09DD02DF" w:rsidR="004B3090" w:rsidRPr="00A13764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3803" w14:textId="105D1666" w:rsidR="004B3090" w:rsidRPr="00A13764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AE60" w14:textId="104184C1" w:rsidR="004B3090" w:rsidRPr="00A13764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</w:tr>
      <w:tr w:rsidR="00FD50F7" w:rsidRPr="00A13764" w14:paraId="60B82D73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9D1D3" w14:textId="0D1D4A58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tau</w:t>
            </w:r>
            <w:r w:rsidRPr="008933A0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81</w:t>
            </w:r>
            <w:r>
              <w:t xml:space="preserve"> </w:t>
            </w:r>
            <w:r w:rsidRPr="0097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~</w:t>
            </w:r>
            <w:r w:rsidRPr="00CF0E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M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7035" w14:textId="45E6D46B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4721B" w14:textId="4DA58E4B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A28EA" w14:textId="2523490D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047D6" w14:textId="531FAD62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0CABD" w14:textId="4B2730FA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8103" w14:textId="62048A2F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4B3090" w:rsidRPr="00A13764" w14:paraId="64851549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A70B" w14:textId="77777777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3FEDD" w14:textId="2D9C9ECF" w:rsidR="004B3090" w:rsidRDefault="004B3090" w:rsidP="004B3090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te A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-accumulator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(A</w:t>
            </w:r>
            <w:r w:rsidRPr="00CF0E67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CF0E6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CSF+/PET+)</w:t>
            </w:r>
          </w:p>
        </w:tc>
      </w:tr>
      <w:tr w:rsidR="004B3090" w:rsidRPr="00A13764" w14:paraId="45B51ACF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15B8D" w14:textId="56F0B2A7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tau</w:t>
            </w:r>
            <w:r w:rsidRPr="008933A0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81</w:t>
            </w:r>
            <w:r w:rsidRPr="004B3090">
              <w:rPr>
                <w:lang w:val="en-US"/>
              </w:rPr>
              <w:t xml:space="preserve"> </w:t>
            </w:r>
            <w:r w:rsidRPr="0097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~</w:t>
            </w:r>
            <w:r w:rsidRPr="00CF0E6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ilo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216F3" w14:textId="0F78CDF0" w:rsidR="004B3090" w:rsidRDefault="009916FD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433F" w14:textId="3366BA4F" w:rsidR="004B3090" w:rsidRDefault="009916FD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68A1" w14:textId="68F16AED" w:rsidR="004B3090" w:rsidRDefault="009916FD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9D0CA" w14:textId="127A7494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C03B" w14:textId="6D45F888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A7207" w14:textId="257CB184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2</w:t>
            </w:r>
          </w:p>
        </w:tc>
      </w:tr>
      <w:tr w:rsidR="004B3090" w:rsidRPr="00A13764" w14:paraId="22AFF03C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24DBE" w14:textId="6C00F0C1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M2</w:t>
            </w:r>
            <w:r>
              <w:t xml:space="preserve"> </w:t>
            </w:r>
            <w:r w:rsidRPr="0097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~</w:t>
            </w:r>
            <w:r w:rsidRPr="00CF0E6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ilo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D5AFF" w14:textId="6FBE9FEB" w:rsidR="004B3090" w:rsidRDefault="009916FD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D4D4" w14:textId="49EEBB13" w:rsidR="004B3090" w:rsidRDefault="009916FD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9D44F" w14:textId="23CCC05B" w:rsidR="004B3090" w:rsidRDefault="009916FD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2A7F3" w14:textId="7AEF37FB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F988" w14:textId="10CA0530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B199" w14:textId="6AF14F08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0</w:t>
            </w:r>
          </w:p>
        </w:tc>
      </w:tr>
      <w:tr w:rsidR="00FD50F7" w:rsidRPr="00A13764" w14:paraId="6B43D8F9" w14:textId="77777777" w:rsidTr="00FD50F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565B" w14:textId="72CA6D13" w:rsidR="004B3090" w:rsidRDefault="004B3090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tau</w:t>
            </w:r>
            <w:r w:rsidRPr="008933A0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81</w:t>
            </w:r>
            <w:r>
              <w:t xml:space="preserve"> </w:t>
            </w:r>
            <w:r w:rsidRPr="0097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~</w:t>
            </w:r>
            <w:r w:rsidRPr="00CF0E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M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4AC4A" w14:textId="040EC88F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25472" w14:textId="086C393D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70C8" w14:textId="2F06F917" w:rsidR="004B3090" w:rsidRDefault="00321347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97A8F" w14:textId="16CCCA34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F6184" w14:textId="56837BB0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CED2E" w14:textId="13C063C6" w:rsidR="004B3090" w:rsidRDefault="00386ABB" w:rsidP="004B3090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14:paraId="3C0CDEDE" w14:textId="77777777" w:rsidR="00AA695D" w:rsidRPr="007D0E53" w:rsidRDefault="00AA695D" w:rsidP="00AA695D">
      <w:pPr>
        <w:rPr>
          <w:rFonts w:ascii="Calibri" w:eastAsia="Times New Roman" w:hAnsi="Calibri" w:cs="Calibri"/>
          <w:color w:val="000000"/>
          <w:sz w:val="22"/>
          <w:szCs w:val="22"/>
          <w:lang w:val="en-US" w:eastAsia="en-GB"/>
        </w:rPr>
      </w:pPr>
    </w:p>
    <w:sectPr w:rsidR="00AA695D" w:rsidRPr="007D0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62"/>
    <w:rsid w:val="00000973"/>
    <w:rsid w:val="0000774F"/>
    <w:rsid w:val="00036535"/>
    <w:rsid w:val="0006432F"/>
    <w:rsid w:val="000C4F94"/>
    <w:rsid w:val="000D5D1E"/>
    <w:rsid w:val="0012667C"/>
    <w:rsid w:val="001574D6"/>
    <w:rsid w:val="00157A3F"/>
    <w:rsid w:val="00174412"/>
    <w:rsid w:val="00181186"/>
    <w:rsid w:val="001847AF"/>
    <w:rsid w:val="001C572F"/>
    <w:rsid w:val="001D1D37"/>
    <w:rsid w:val="001E4093"/>
    <w:rsid w:val="0023159A"/>
    <w:rsid w:val="00251D1A"/>
    <w:rsid w:val="00253D75"/>
    <w:rsid w:val="00254F72"/>
    <w:rsid w:val="00272E1C"/>
    <w:rsid w:val="00291676"/>
    <w:rsid w:val="002A5FDF"/>
    <w:rsid w:val="002C0F39"/>
    <w:rsid w:val="002E18D6"/>
    <w:rsid w:val="002E55A5"/>
    <w:rsid w:val="00306123"/>
    <w:rsid w:val="003158AE"/>
    <w:rsid w:val="003176D1"/>
    <w:rsid w:val="00321347"/>
    <w:rsid w:val="00327333"/>
    <w:rsid w:val="003404BB"/>
    <w:rsid w:val="00354D58"/>
    <w:rsid w:val="00386ABB"/>
    <w:rsid w:val="003B4382"/>
    <w:rsid w:val="003E5278"/>
    <w:rsid w:val="003E53D2"/>
    <w:rsid w:val="00422783"/>
    <w:rsid w:val="004534B3"/>
    <w:rsid w:val="0046524D"/>
    <w:rsid w:val="004771BE"/>
    <w:rsid w:val="00481EA4"/>
    <w:rsid w:val="004B3090"/>
    <w:rsid w:val="004D7325"/>
    <w:rsid w:val="00513718"/>
    <w:rsid w:val="005247FF"/>
    <w:rsid w:val="00542B3F"/>
    <w:rsid w:val="00555C29"/>
    <w:rsid w:val="00593D06"/>
    <w:rsid w:val="005A635F"/>
    <w:rsid w:val="005B394E"/>
    <w:rsid w:val="005F0781"/>
    <w:rsid w:val="00607D2A"/>
    <w:rsid w:val="00626922"/>
    <w:rsid w:val="0063335D"/>
    <w:rsid w:val="00657660"/>
    <w:rsid w:val="00682240"/>
    <w:rsid w:val="006C7AD2"/>
    <w:rsid w:val="00704012"/>
    <w:rsid w:val="00775229"/>
    <w:rsid w:val="00785B62"/>
    <w:rsid w:val="007910BB"/>
    <w:rsid w:val="007A1400"/>
    <w:rsid w:val="007A7689"/>
    <w:rsid w:val="007C15A4"/>
    <w:rsid w:val="007C5490"/>
    <w:rsid w:val="007D3682"/>
    <w:rsid w:val="007E0A66"/>
    <w:rsid w:val="007E365D"/>
    <w:rsid w:val="00803CF3"/>
    <w:rsid w:val="00824EC6"/>
    <w:rsid w:val="00846EA9"/>
    <w:rsid w:val="00884B37"/>
    <w:rsid w:val="00893B17"/>
    <w:rsid w:val="008D009A"/>
    <w:rsid w:val="008E1B70"/>
    <w:rsid w:val="008F5A6E"/>
    <w:rsid w:val="00941031"/>
    <w:rsid w:val="00981DD1"/>
    <w:rsid w:val="009916FD"/>
    <w:rsid w:val="009A4611"/>
    <w:rsid w:val="009A480E"/>
    <w:rsid w:val="009C2758"/>
    <w:rsid w:val="009C3125"/>
    <w:rsid w:val="009C615A"/>
    <w:rsid w:val="009D45A0"/>
    <w:rsid w:val="009E0C83"/>
    <w:rsid w:val="009F6C21"/>
    <w:rsid w:val="00A17BA0"/>
    <w:rsid w:val="00A416AC"/>
    <w:rsid w:val="00A4236E"/>
    <w:rsid w:val="00A508E4"/>
    <w:rsid w:val="00A62C06"/>
    <w:rsid w:val="00A73C11"/>
    <w:rsid w:val="00A93A0C"/>
    <w:rsid w:val="00A94C69"/>
    <w:rsid w:val="00AA695D"/>
    <w:rsid w:val="00AA7E2E"/>
    <w:rsid w:val="00AC63F8"/>
    <w:rsid w:val="00AE0E8F"/>
    <w:rsid w:val="00B04650"/>
    <w:rsid w:val="00B056A1"/>
    <w:rsid w:val="00B2601D"/>
    <w:rsid w:val="00B327FF"/>
    <w:rsid w:val="00B37DA8"/>
    <w:rsid w:val="00B5081C"/>
    <w:rsid w:val="00B8371C"/>
    <w:rsid w:val="00B91571"/>
    <w:rsid w:val="00BE7EC5"/>
    <w:rsid w:val="00C16471"/>
    <w:rsid w:val="00C3726B"/>
    <w:rsid w:val="00C56B7B"/>
    <w:rsid w:val="00C859D6"/>
    <w:rsid w:val="00CF361A"/>
    <w:rsid w:val="00D35BCB"/>
    <w:rsid w:val="00D475AF"/>
    <w:rsid w:val="00D57C52"/>
    <w:rsid w:val="00D76592"/>
    <w:rsid w:val="00D83FE9"/>
    <w:rsid w:val="00D9217D"/>
    <w:rsid w:val="00D97FA6"/>
    <w:rsid w:val="00DA4CAF"/>
    <w:rsid w:val="00E34513"/>
    <w:rsid w:val="00E63008"/>
    <w:rsid w:val="00E81459"/>
    <w:rsid w:val="00EB3E43"/>
    <w:rsid w:val="00EB71F8"/>
    <w:rsid w:val="00ED4E3C"/>
    <w:rsid w:val="00F01037"/>
    <w:rsid w:val="00F04279"/>
    <w:rsid w:val="00F7586D"/>
    <w:rsid w:val="00F770AA"/>
    <w:rsid w:val="00F873CF"/>
    <w:rsid w:val="00F96C32"/>
    <w:rsid w:val="00FA1EC3"/>
    <w:rsid w:val="00FD50F7"/>
    <w:rsid w:val="00F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435DD"/>
  <w15:chartTrackingRefBased/>
  <w15:docId w15:val="{92B0E4AE-AF4B-4840-AF54-5E017D12F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B3090"/>
    <w:pPr>
      <w:spacing w:after="160" w:line="259" w:lineRule="auto"/>
      <w:ind w:left="720"/>
      <w:contextualSpacing/>
    </w:pPr>
    <w:rPr>
      <w:sz w:val="22"/>
      <w:szCs w:val="22"/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3090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Biel</dc:creator>
  <cp:keywords/>
  <dc:description/>
  <cp:lastModifiedBy>Davina Biel</cp:lastModifiedBy>
  <cp:revision>3</cp:revision>
  <dcterms:created xsi:type="dcterms:W3CDTF">2022-11-25T10:07:00Z</dcterms:created>
  <dcterms:modified xsi:type="dcterms:W3CDTF">2022-11-25T10:09:00Z</dcterms:modified>
</cp:coreProperties>
</file>